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0D9C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A105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rends of food vitamin D intake for US Adults by NHANES Survey Cycle, 2007 to 2018</w:t>
      </w:r>
    </w:p>
    <w:tbl>
      <w:tblPr>
        <w:tblW w:w="49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556"/>
        <w:gridCol w:w="1559"/>
        <w:gridCol w:w="1561"/>
        <w:gridCol w:w="1559"/>
        <w:gridCol w:w="1559"/>
        <w:gridCol w:w="1561"/>
        <w:gridCol w:w="1703"/>
        <w:gridCol w:w="993"/>
      </w:tblGrid>
      <w:tr w:rsidR="00BC0D9C">
        <w:trPr>
          <w:trHeight w:val="285"/>
        </w:trPr>
        <w:tc>
          <w:tcPr>
            <w:tcW w:w="4047" w:type="pct"/>
            <w:gridSpan w:val="7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ends of Vitamin D intake from dietary food (mcg), weighted mean (95%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2" w:type="pct"/>
            <w:vMerge w:val="restar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fference, 2017-2018 vs 2007-2008 (95% 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1" w:type="pct"/>
            <w:vMerge w:val="restar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Trend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08</w:t>
            </w:r>
          </w:p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42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-2010</w:t>
            </w:r>
          </w:p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762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-2012</w:t>
            </w:r>
          </w:p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480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4</w:t>
            </w:r>
          </w:p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04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16</w:t>
            </w:r>
          </w:p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017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18</w:t>
            </w:r>
          </w:p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4742)</w:t>
            </w:r>
          </w:p>
        </w:tc>
        <w:tc>
          <w:tcPr>
            <w:tcW w:w="602" w:type="pct"/>
            <w:vMerge/>
            <w:vAlign w:val="center"/>
          </w:tcPr>
          <w:p w:rsidR="00BC0D9C" w:rsidRDefault="00BC0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vMerge/>
            <w:vAlign w:val="center"/>
          </w:tcPr>
          <w:p w:rsidR="00BC0D9C" w:rsidRDefault="00BC0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 (4.12-4.6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4 (4.84-5.43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 (4.40-4.9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 (4.43-5.0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 (4.39-5.01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 (3.97-4.51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 (-0.52-0.26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39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 (3.81-4.5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 (4.69-5.41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 (4.16-4.9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 (4.21-5.0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 (4.04-5.46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 (3.78-4.41)</w:t>
            </w:r>
          </w:p>
        </w:tc>
        <w:tc>
          <w:tcPr>
            <w:tcW w:w="602" w:type="pct"/>
            <w:shd w:val="clear" w:color="auto" w:fill="auto"/>
            <w:noWrap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 (-0.60-0.41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59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 (4.26-5.0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 (4.57-5.81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 (4.27-5.2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 (4.25-5.3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 (4.38-5.07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 (3.62-4.47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 (-1.21--0.01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60 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 (4.01-4.3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 (4.91-5.45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 (4.48-5.0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 (4.40-5.2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 (4.24-4.94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 (3.93-5.40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 (-0.29-1.28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n 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1 (4.57-5.4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 (5.48-6.28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 (5.07-5.9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 (4.92-6.1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 (4.69-5.57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 (4.47-5.13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 (-0.78-0.36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C0D9C">
        <w:trPr>
          <w:trHeight w:val="31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 (3,55-4.0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 (4.15-4.75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 (3.67-4.1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2 (3.82-4.2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 (3.99-4.62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 (3.34-4.11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 (-0.56-0.41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come-to-poverty ratio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 (3.42-4.2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 (4.53-5.35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 (3.90-5.5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 (4.22-4.8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6 (3,82-4.70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 (3.69-4.48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(-0.31-0.85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3.9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 (3.95-4.6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 (4.56-5.21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 (4.25-4.8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 (4.18-5.0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 (4.28-5.03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 (4.01-4.4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 (-0.51-0.37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4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 (4.38-4.9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 (4.94-6.15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 (4.42-5.3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 (4.52-5.5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 (4.43-5.44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 (3.78-4.84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 (-0.99-0.27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ducation lev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(3.60-4.4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 (4.13-4.64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 (4.08-5.4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 (3.99-4.8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 (4.03-5.23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 (3.72-4.63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-0.46-0.80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gh school or equivalent 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 (3.62-4.1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7 (4.64-5.70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 (4.18-4.9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 (3.80-4.7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 (3.89-5.19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 (3.91-4.73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 (-0.11-0.94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llege or more 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 (4.42-5.0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 (4.93-5.77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 (4.36-5.0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9 (4.50-5.4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6 (4.39-5.14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 (3.88-4.55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 (-0.97--0.35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BC0D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Mexican Americ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 (3.95-5.1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 (4.49-5.56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4 (4.15-5.1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 (3.85-4.8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 (4.15-5.24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9 (3.84-4.94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 (-0.10-0.70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n-Hispanic Whi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 (4.18-4.8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9 (4.93-5.85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 (4.47-5.2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 (4.57-5.4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 (4.39-5.35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 (3.87-4.64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 (-0.77-0.27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n-Hispanic Black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 (2.90-3.6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 (3.74-4.42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 (3.71-4.2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 (3.65-4.1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 (3.63-4.20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 (3.29-4.07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 (-0.18-0.97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BC0D9C">
        <w:trPr>
          <w:trHeight w:val="285"/>
        </w:trPr>
        <w:tc>
          <w:tcPr>
            <w:tcW w:w="74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 (3.81-4.8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 (4.41-4.97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 (4.17-4.7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2 (4.14-4.9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 (4.24-4.79)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2 (4.01-5.02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 (-0.54-0.95)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BC0D9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</w:tr>
    </w:tbl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Data were adjusted for NHANES survey weights to be nationally representative.</w:t>
      </w:r>
    </w:p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 Values may not equal the difference between the beginning and ending estimates because of rounding. </w:t>
      </w:r>
    </w:p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 3078 (9.5%) samples reported PIR missing values.</w:t>
      </w:r>
    </w:p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 40 (0.1%) samples reported education level missing values. </w:t>
      </w:r>
    </w:p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 Stratification by ethnic characteristics leaded to stratum with a single PSU. Samples in the stratum with the singleton PSU were removed. 232 (5.7%) samples removed.</w:t>
      </w:r>
    </w:p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 31 (0.3%) samples removed. </w:t>
      </w:r>
    </w:p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 99 (1.7%) samples removed. </w:t>
      </w:r>
    </w:p>
    <w:p w:rsidR="00BC0D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 2 (0.03%) samples removed.</w:t>
      </w:r>
    </w:p>
    <w:sectPr w:rsidR="00BC0D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F24F2D"/>
    <w:rsid w:val="0007340C"/>
    <w:rsid w:val="001C4A3A"/>
    <w:rsid w:val="00214978"/>
    <w:rsid w:val="00255AC6"/>
    <w:rsid w:val="00292E30"/>
    <w:rsid w:val="003F6CE3"/>
    <w:rsid w:val="00427AA0"/>
    <w:rsid w:val="004405A5"/>
    <w:rsid w:val="00460646"/>
    <w:rsid w:val="004A32EE"/>
    <w:rsid w:val="004E27E9"/>
    <w:rsid w:val="00570572"/>
    <w:rsid w:val="005A75A1"/>
    <w:rsid w:val="005D1792"/>
    <w:rsid w:val="005F3C38"/>
    <w:rsid w:val="006150A5"/>
    <w:rsid w:val="00631FD7"/>
    <w:rsid w:val="007A7248"/>
    <w:rsid w:val="007D2E81"/>
    <w:rsid w:val="00803EEB"/>
    <w:rsid w:val="00852D3B"/>
    <w:rsid w:val="0087053F"/>
    <w:rsid w:val="008C7A9C"/>
    <w:rsid w:val="00916EC5"/>
    <w:rsid w:val="00965A0E"/>
    <w:rsid w:val="00A02C34"/>
    <w:rsid w:val="00A10559"/>
    <w:rsid w:val="00A162D3"/>
    <w:rsid w:val="00AD3253"/>
    <w:rsid w:val="00B306EA"/>
    <w:rsid w:val="00B31D28"/>
    <w:rsid w:val="00B77A41"/>
    <w:rsid w:val="00BC0D9C"/>
    <w:rsid w:val="00BC5CE7"/>
    <w:rsid w:val="00BF14CE"/>
    <w:rsid w:val="00C119B6"/>
    <w:rsid w:val="00C50F4B"/>
    <w:rsid w:val="00C758C0"/>
    <w:rsid w:val="00CD4617"/>
    <w:rsid w:val="00D50285"/>
    <w:rsid w:val="00DE515C"/>
    <w:rsid w:val="00DE7813"/>
    <w:rsid w:val="00E5526B"/>
    <w:rsid w:val="00E71BFD"/>
    <w:rsid w:val="00EE33D6"/>
    <w:rsid w:val="00F24F2D"/>
    <w:rsid w:val="00F545A1"/>
    <w:rsid w:val="00F93856"/>
    <w:rsid w:val="0A851682"/>
    <w:rsid w:val="38C51946"/>
    <w:rsid w:val="4EFC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4114"/>
  <w15:docId w15:val="{ABB45D81-0A2E-41FC-AAAA-6AB6D4DB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Siliang</dc:creator>
  <cp:lastModifiedBy>Siliang Zhang</cp:lastModifiedBy>
  <cp:revision>27</cp:revision>
  <dcterms:created xsi:type="dcterms:W3CDTF">2023-05-18T06:58:00Z</dcterms:created>
  <dcterms:modified xsi:type="dcterms:W3CDTF">2023-10-0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EE3DF699D214AC9A1CBD93393E5C30B_12</vt:lpwstr>
  </property>
</Properties>
</file>